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BDA" w:rsidRPr="00C30BDA" w:rsidRDefault="00C30BDA" w:rsidP="00C30BDA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ry</w:t>
      </w:r>
      <w:bookmarkStart w:id="0" w:name="_GoBack"/>
      <w:bookmarkEnd w:id="0"/>
      <w:r>
        <w:rPr>
          <w:rFonts w:ascii="Times New Roman" w:hAnsi="Times New Roman" w:hint="eastAsia"/>
          <w:b/>
          <w:bCs/>
          <w:sz w:val="24"/>
        </w:rPr>
        <w:t xml:space="preserve"> </w:t>
      </w:r>
      <w:r w:rsidRPr="009C4D5E">
        <w:rPr>
          <w:rFonts w:ascii="Times New Roman" w:hAnsi="Times New Roman"/>
          <w:b/>
          <w:bCs/>
          <w:sz w:val="24"/>
        </w:rPr>
        <w:t xml:space="preserve">Table </w:t>
      </w:r>
      <w:r w:rsidR="00FA36C9">
        <w:rPr>
          <w:rFonts w:ascii="Times New Roman" w:hAnsi="Times New Roman" w:hint="eastAsia"/>
          <w:b/>
          <w:bCs/>
          <w:sz w:val="24"/>
        </w:rPr>
        <w:t>5</w:t>
      </w:r>
      <w:r w:rsidRPr="009C4D5E">
        <w:rPr>
          <w:rFonts w:ascii="Times New Roman" w:hAnsi="Times New Roman"/>
          <w:b/>
          <w:bCs/>
          <w:sz w:val="24"/>
        </w:rPr>
        <w:t>:</w:t>
      </w:r>
      <w:r w:rsidRPr="00C30BDA">
        <w:rPr>
          <w:rFonts w:ascii="Times New Roman" w:hAnsi="Times New Roman" w:hint="eastAsia"/>
          <w:b/>
          <w:bCs/>
          <w:sz w:val="24"/>
        </w:rPr>
        <w:t xml:space="preserve"> </w:t>
      </w:r>
      <w:r w:rsidRPr="00C30BDA">
        <w:rPr>
          <w:rFonts w:ascii="Times New Roman" w:hAnsi="Times New Roman"/>
          <w:b/>
          <w:color w:val="3E3D40"/>
          <w:kern w:val="0"/>
          <w:sz w:val="24"/>
        </w:rPr>
        <w:t xml:space="preserve">survival analysis of </w:t>
      </w:r>
      <w:r>
        <w:rPr>
          <w:rFonts w:ascii="Times New Roman" w:hAnsi="Times New Roman" w:hint="eastAsia"/>
          <w:b/>
          <w:color w:val="3E3D40"/>
          <w:kern w:val="0"/>
          <w:sz w:val="24"/>
        </w:rPr>
        <w:t xml:space="preserve">114 </w:t>
      </w:r>
      <w:r w:rsidRPr="00C30BDA">
        <w:rPr>
          <w:rFonts w:ascii="Times New Roman" w:hAnsi="Times New Roman"/>
          <w:b/>
          <w:color w:val="3E3D40"/>
          <w:kern w:val="0"/>
          <w:sz w:val="24"/>
        </w:rPr>
        <w:t>DEGs</w:t>
      </w:r>
    </w:p>
    <w:tbl>
      <w:tblPr>
        <w:tblW w:w="8379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4551"/>
        <w:gridCol w:w="3828"/>
      </w:tblGrid>
      <w:tr w:rsidR="00C30BDA" w:rsidRPr="009C4D5E" w:rsidTr="00C30BDA">
        <w:trPr>
          <w:trHeight w:val="374"/>
        </w:trPr>
        <w:tc>
          <w:tcPr>
            <w:tcW w:w="4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BDA" w:rsidRPr="00C30BDA" w:rsidRDefault="00C30BDA" w:rsidP="00C30BD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 w:rsidRPr="00C30BDA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Gene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BDA" w:rsidRPr="00C30BDA" w:rsidRDefault="00C30BDA" w:rsidP="00C30BD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 w:rsidRPr="00C30BDA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P value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SLC4A11</w:t>
            </w:r>
          </w:p>
        </w:tc>
        <w:tc>
          <w:tcPr>
            <w:tcW w:w="38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01828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04951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IFI27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06858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ADH1C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06908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KLHL1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07287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TRIP1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08691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TLCD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16562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ZWINT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24433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S100A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2759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PSAT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30977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ITLN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32414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LYPD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38981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FGF1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39604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GPT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51034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NR2F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55903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ST6GALNAC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57489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EPCAM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58935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MECOM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70878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PCDH9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75535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LPAR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82168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SPP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85548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SLC39A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09867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ISG1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1159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DEFB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136261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TUBA4A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137253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POLR2H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13949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GADL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156749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FOLR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168048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HOXB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178606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SPINT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1787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FABP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178975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LRRC3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181276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LYPD6B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199004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NANOG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20887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SCGB1D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223699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CTHRC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225077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EFEMP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268082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CD2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273694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LGR6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276056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CAV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289832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CNRIP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30294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GLDC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304018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CXXC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3122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EPHX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315534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ESM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320666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UCP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321106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PROCR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324002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EHF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324862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ARX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336149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TNNT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339652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KPNA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344676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CRABP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378138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MELK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38269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RNASE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382859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MEOX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384703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MYZAP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40395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ALDH1A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415769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WFDC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439479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MEIS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454865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FAM171A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4604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EYA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481954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HBB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482802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GPR160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490006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CELF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498404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CCDC68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528185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S100A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530977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HIST1H1C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532035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KIF1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542882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PCOLCE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544366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556568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KIF1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589065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CXCL16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595566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ASS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603188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SYT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61618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ESRP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621382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KLK6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666061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BACE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676324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RUNDC3B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678831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CSGALNACT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681748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CHCHD10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684126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CDCA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690943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CP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704547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LHX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711256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SEL1L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731928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CLEC4M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742352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FZD10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743356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TMEM150C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749235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INHBB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7549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PEG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766208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VGLL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768813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SCRIB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782827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FOXQ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823653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GRHL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843801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STC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854744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DLGAP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857862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MMP7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866925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SCGB2A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877044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ABI3BP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879697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C21orf6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899321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LCN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900194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BAMBI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911726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CLDN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927716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MPZL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930045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SFN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93027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RGS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942617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ASRGL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943601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FOXM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948502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MCM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956051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UBE2C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963649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PFKP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978395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PTX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988189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SNCAIP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998792</w:t>
            </w:r>
          </w:p>
        </w:tc>
      </w:tr>
      <w:tr w:rsidR="00C30BDA" w:rsidRPr="009C4D5E" w:rsidTr="00C30BDA">
        <w:trPr>
          <w:trHeight w:val="374"/>
        </w:trPr>
        <w:tc>
          <w:tcPr>
            <w:tcW w:w="45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TMPRSS4</w:t>
            </w: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</w:tcPr>
          <w:p w:rsidR="00C30BDA" w:rsidRPr="009662F3" w:rsidRDefault="00C30BDA" w:rsidP="00C30BD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662F3">
              <w:rPr>
                <w:rFonts w:ascii="Times New Roman" w:hAnsi="Times New Roman"/>
                <w:color w:val="000000"/>
                <w:sz w:val="22"/>
                <w:szCs w:val="22"/>
              </w:rPr>
              <w:t>0.999564</w:t>
            </w:r>
          </w:p>
        </w:tc>
      </w:tr>
    </w:tbl>
    <w:p w:rsidR="00C30BDA" w:rsidRPr="009C4D5E" w:rsidRDefault="00C30BDA" w:rsidP="00C30BDA">
      <w:pPr>
        <w:rPr>
          <w:rFonts w:ascii="Times New Roman" w:hAnsi="Times New Roman"/>
          <w:b/>
          <w:sz w:val="24"/>
        </w:rPr>
      </w:pPr>
      <w:r w:rsidRPr="009C4D5E">
        <w:rPr>
          <w:rFonts w:ascii="Times New Roman" w:hAnsi="Times New Roman" w:hint="eastAsia"/>
          <w:bCs/>
          <w:sz w:val="24"/>
        </w:rPr>
        <w:t xml:space="preserve">DEGs, </w:t>
      </w:r>
      <w:r w:rsidRPr="009C4D5E">
        <w:rPr>
          <w:rFonts w:ascii="Times New Roman" w:hAnsi="Times New Roman"/>
          <w:bCs/>
          <w:sz w:val="24"/>
        </w:rPr>
        <w:t>differentially expressed genes</w:t>
      </w:r>
    </w:p>
    <w:p w:rsidR="00241DCD" w:rsidRDefault="00241DCD"/>
    <w:sectPr w:rsidR="00241DCD" w:rsidSect="009840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43A31" w:rsidRDefault="00043A31" w:rsidP="009662F3">
      <w:r>
        <w:separator/>
      </w:r>
    </w:p>
  </w:endnote>
  <w:endnote w:type="continuationSeparator" w:id="1">
    <w:p w:rsidR="00043A31" w:rsidRDefault="00043A31" w:rsidP="009662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43A31" w:rsidRDefault="00043A31" w:rsidP="009662F3">
      <w:r>
        <w:separator/>
      </w:r>
    </w:p>
  </w:footnote>
  <w:footnote w:type="continuationSeparator" w:id="1">
    <w:p w:rsidR="00043A31" w:rsidRDefault="00043A31" w:rsidP="009662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0BDA"/>
    <w:rsid w:val="00043A31"/>
    <w:rsid w:val="00241DCD"/>
    <w:rsid w:val="008D7E9F"/>
    <w:rsid w:val="009662F3"/>
    <w:rsid w:val="009840F4"/>
    <w:rsid w:val="00C30BDA"/>
    <w:rsid w:val="00EA6837"/>
    <w:rsid w:val="00FA36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BD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662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662F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662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662F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BD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87</Words>
  <Characters>1637</Characters>
  <Application>Microsoft Office Word</Application>
  <DocSecurity>0</DocSecurity>
  <Lines>13</Lines>
  <Paragraphs>3</Paragraphs>
  <ScaleCrop>false</ScaleCrop>
  <Company>Microsoft</Company>
  <LinksUpToDate>false</LinksUpToDate>
  <CharactersWithSpaces>1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enovo</cp:lastModifiedBy>
  <cp:revision>3</cp:revision>
  <dcterms:created xsi:type="dcterms:W3CDTF">2019-08-16T18:47:00Z</dcterms:created>
  <dcterms:modified xsi:type="dcterms:W3CDTF">2019-09-15T12:48:00Z</dcterms:modified>
</cp:coreProperties>
</file>